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FA21F" w14:textId="131760FE" w:rsidR="00916888" w:rsidRPr="00FE7BC2" w:rsidRDefault="006725BF" w:rsidP="00916888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E7BC2">
        <w:rPr>
          <w:rFonts w:ascii="Times New Roman" w:hAnsi="Times New Roman" w:cs="Times New Roman"/>
          <w:b/>
          <w:bCs/>
          <w:color w:val="000000" w:themeColor="text1"/>
        </w:rPr>
        <w:t>Table S2</w:t>
      </w:r>
      <w:r w:rsidRPr="00FE7BC2">
        <w:rPr>
          <w:rFonts w:ascii="Times New Roman" w:hAnsi="Times New Roman" w:cs="Times New Roman"/>
          <w:color w:val="000000" w:themeColor="text1"/>
        </w:rPr>
        <w:t xml:space="preserve"> </w:t>
      </w:r>
      <w:r w:rsidRPr="00FE7BC2"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FE7BC2">
        <w:rPr>
          <w:rFonts w:ascii="Times New Roman" w:hAnsi="Times New Roman" w:cs="Times New Roman" w:hint="eastAsia"/>
          <w:color w:val="000000" w:themeColor="text1"/>
          <w:lang w:val="en-US"/>
        </w:rPr>
        <w:t xml:space="preserve">omputational </w:t>
      </w:r>
      <w:r w:rsidRPr="00FE7BC2"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FE7BC2">
        <w:rPr>
          <w:rFonts w:ascii="Times New Roman" w:hAnsi="Times New Roman" w:cs="Times New Roman" w:hint="eastAsia"/>
          <w:color w:val="000000" w:themeColor="text1"/>
          <w:lang w:val="en-US"/>
        </w:rPr>
        <w:t>ost o</w:t>
      </w:r>
      <w:r w:rsidRPr="00FE7BC2">
        <w:rPr>
          <w:rFonts w:ascii="Times New Roman" w:hAnsi="Times New Roman" w:cs="Times New Roman"/>
          <w:color w:val="000000" w:themeColor="text1"/>
          <w:lang w:val="en-US"/>
        </w:rPr>
        <w:t xml:space="preserve">f pMHChat and other competing methods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725BF" w:rsidRPr="00FE7BC2" w14:paraId="491EA8D2" w14:textId="77777777" w:rsidTr="001F2F2A">
        <w:trPr>
          <w:trHeight w:hRule="exact" w:val="454"/>
          <w:jc w:val="center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6518B" w14:textId="0FE5537B" w:rsidR="006725BF" w:rsidRPr="00FE7BC2" w:rsidRDefault="006725BF" w:rsidP="006725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7B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33243" w14:textId="6DCC75EA" w:rsidR="006725BF" w:rsidRPr="00FE7BC2" w:rsidRDefault="006725BF" w:rsidP="006725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7B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MHChat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C1C58" w14:textId="7B044668" w:rsidR="006725BF" w:rsidRPr="00FE7BC2" w:rsidRDefault="006725BF" w:rsidP="006725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7B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epMHCII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813F0" w14:textId="7A58CDD5" w:rsidR="006725BF" w:rsidRPr="00FE7BC2" w:rsidRDefault="006725BF" w:rsidP="006725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7B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MHCpan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1D254" w14:textId="1F04B51A" w:rsidR="006725BF" w:rsidRPr="00FE7BC2" w:rsidRDefault="006725BF" w:rsidP="006725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7B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HCAttnNet</w:t>
            </w:r>
          </w:p>
        </w:tc>
      </w:tr>
      <w:tr w:rsidR="003D39FC" w:rsidRPr="00FE7BC2" w14:paraId="4C6EDC54" w14:textId="77777777" w:rsidTr="00076919">
        <w:trPr>
          <w:trHeight w:hRule="exact" w:val="567"/>
          <w:jc w:val="center"/>
        </w:trPr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79237BDD" w14:textId="4F533492" w:rsidR="003D39FC" w:rsidRPr="00FE7BC2" w:rsidRDefault="003D39FC" w:rsidP="003D39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7B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parameters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153B2F6" w14:textId="4C4B0C89" w:rsidR="003D39FC" w:rsidRPr="00FE7BC2" w:rsidRDefault="00BB6D6C" w:rsidP="003D39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.37</w:t>
            </w:r>
            <w:r w:rsidR="00837730" w:rsidRPr="00FE7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30573F0" w14:textId="5B95F0A1" w:rsidR="003D39FC" w:rsidRPr="00FE7BC2" w:rsidRDefault="00E73857" w:rsidP="003D39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7BC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0.53</w:t>
            </w:r>
            <w:r w:rsidRPr="00FE7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33D9F98" w14:textId="2D3F8675" w:rsidR="003D39FC" w:rsidRPr="00FE7BC2" w:rsidRDefault="00420223" w:rsidP="003D39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B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</w:t>
            </w:r>
            <w:r w:rsidR="00D45536" w:rsidRPr="00FE7BC2">
              <w:rPr>
                <w:rStyle w:val="Strong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26</w:t>
            </w:r>
            <w:r w:rsidRPr="00FE7B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4E206927" w14:textId="4871C891" w:rsidR="003D39FC" w:rsidRPr="00FE7BC2" w:rsidRDefault="003D39FC" w:rsidP="003D39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 M</w:t>
            </w:r>
          </w:p>
        </w:tc>
      </w:tr>
      <w:tr w:rsidR="003D39FC" w:rsidRPr="006A167D" w14:paraId="2022F269" w14:textId="77777777" w:rsidTr="00076919">
        <w:trPr>
          <w:trHeight w:hRule="exact" w:val="567"/>
          <w:jc w:val="center"/>
        </w:trPr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4075037" w14:textId="6A75DACE" w:rsidR="003D39FC" w:rsidRPr="00FE7BC2" w:rsidRDefault="003D39FC" w:rsidP="003D39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7B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LOP</w:t>
            </w:r>
            <w:r w:rsidRPr="00FE7BC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79D35AF" w14:textId="762CBB35" w:rsidR="003D39FC" w:rsidRPr="00FE7BC2" w:rsidRDefault="002E749D" w:rsidP="003D39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BC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.73</w:t>
            </w:r>
            <w:r w:rsidRPr="00FE7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5213D0A" w14:textId="0FA3AAD3" w:rsidR="003D39FC" w:rsidRPr="00FE7BC2" w:rsidRDefault="00FE40DA" w:rsidP="003D39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7BC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9</w:t>
            </w:r>
            <w:r w:rsidR="005D0AAE" w:rsidRPr="00FE7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2M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072F6088" w14:textId="2DC3C5D8" w:rsidR="003D39FC" w:rsidRPr="00FE7BC2" w:rsidRDefault="0094519F" w:rsidP="003D39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7B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9.21M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3F970837" w14:textId="7FA9489C" w:rsidR="003D39FC" w:rsidRPr="00C13885" w:rsidRDefault="003D39FC" w:rsidP="003D39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 M</w:t>
            </w:r>
          </w:p>
        </w:tc>
      </w:tr>
    </w:tbl>
    <w:p w14:paraId="0444F4C5" w14:textId="68AFDE9F" w:rsidR="00951F68" w:rsidRPr="00951F68" w:rsidRDefault="00951F68" w:rsidP="00951F68">
      <w:pPr>
        <w:tabs>
          <w:tab w:val="left" w:pos="2220"/>
        </w:tabs>
        <w:rPr>
          <w:lang w:val="en-US"/>
        </w:rPr>
      </w:pPr>
    </w:p>
    <w:sectPr w:rsidR="00951F68" w:rsidRPr="00951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5BF"/>
    <w:rsid w:val="00076919"/>
    <w:rsid w:val="00085948"/>
    <w:rsid w:val="00186581"/>
    <w:rsid w:val="001A3E25"/>
    <w:rsid w:val="001C4B4B"/>
    <w:rsid w:val="001F2F2A"/>
    <w:rsid w:val="00266454"/>
    <w:rsid w:val="002B6260"/>
    <w:rsid w:val="002E4624"/>
    <w:rsid w:val="002E749D"/>
    <w:rsid w:val="003212A2"/>
    <w:rsid w:val="00376966"/>
    <w:rsid w:val="003B1390"/>
    <w:rsid w:val="003D39FC"/>
    <w:rsid w:val="00415AE8"/>
    <w:rsid w:val="00420223"/>
    <w:rsid w:val="004509AF"/>
    <w:rsid w:val="004A0072"/>
    <w:rsid w:val="004F057D"/>
    <w:rsid w:val="005D0AAE"/>
    <w:rsid w:val="005D6346"/>
    <w:rsid w:val="005E56A2"/>
    <w:rsid w:val="00604B3D"/>
    <w:rsid w:val="006305DB"/>
    <w:rsid w:val="0063652C"/>
    <w:rsid w:val="00665D52"/>
    <w:rsid w:val="00671001"/>
    <w:rsid w:val="006725BF"/>
    <w:rsid w:val="006A167D"/>
    <w:rsid w:val="006B262D"/>
    <w:rsid w:val="006C4C72"/>
    <w:rsid w:val="006E0BB3"/>
    <w:rsid w:val="007364F7"/>
    <w:rsid w:val="0078575B"/>
    <w:rsid w:val="00822E62"/>
    <w:rsid w:val="0083026A"/>
    <w:rsid w:val="00837730"/>
    <w:rsid w:val="008E5399"/>
    <w:rsid w:val="009044C1"/>
    <w:rsid w:val="00904CED"/>
    <w:rsid w:val="0091210B"/>
    <w:rsid w:val="00916888"/>
    <w:rsid w:val="0094519F"/>
    <w:rsid w:val="00951F68"/>
    <w:rsid w:val="00A139AF"/>
    <w:rsid w:val="00A17132"/>
    <w:rsid w:val="00AA32C7"/>
    <w:rsid w:val="00AC1E39"/>
    <w:rsid w:val="00AF0DB2"/>
    <w:rsid w:val="00AF5885"/>
    <w:rsid w:val="00B44D0F"/>
    <w:rsid w:val="00B540DE"/>
    <w:rsid w:val="00B655EF"/>
    <w:rsid w:val="00B77427"/>
    <w:rsid w:val="00BB6D6C"/>
    <w:rsid w:val="00BC4350"/>
    <w:rsid w:val="00BD247A"/>
    <w:rsid w:val="00C13885"/>
    <w:rsid w:val="00C3548F"/>
    <w:rsid w:val="00C73200"/>
    <w:rsid w:val="00C91BC7"/>
    <w:rsid w:val="00CC19F8"/>
    <w:rsid w:val="00D04542"/>
    <w:rsid w:val="00D114B4"/>
    <w:rsid w:val="00D45536"/>
    <w:rsid w:val="00D80E50"/>
    <w:rsid w:val="00E72976"/>
    <w:rsid w:val="00E73857"/>
    <w:rsid w:val="00FC09AA"/>
    <w:rsid w:val="00FD15F9"/>
    <w:rsid w:val="00FE40DA"/>
    <w:rsid w:val="00FE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5BD79"/>
  <w15:chartTrackingRefBased/>
  <w15:docId w15:val="{64F3D16A-3A21-5444-8FA3-69937B45F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5B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5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5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5B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5B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5B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5B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5B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5B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5B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5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5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5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5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5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5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5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5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5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5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5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5B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5B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725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5B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72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5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5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2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202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i ma</dc:creator>
  <cp:keywords/>
  <dc:description/>
  <cp:lastModifiedBy>Ma Amber</cp:lastModifiedBy>
  <cp:revision>65</cp:revision>
  <dcterms:created xsi:type="dcterms:W3CDTF">2025-03-31T12:56:00Z</dcterms:created>
  <dcterms:modified xsi:type="dcterms:W3CDTF">2025-06-11T06:56:00Z</dcterms:modified>
</cp:coreProperties>
</file>